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"/>
        <w:gridCol w:w="896"/>
        <w:gridCol w:w="460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 w:rsidR="00447AE0" w:rsidRPr="00BC6ED1" w14:paraId="27DF5735" w14:textId="77777777" w:rsidTr="00261334">
        <w:trPr>
          <w:trHeight w:val="13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32A5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CE21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527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BC6ED1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96A61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Ath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6DE56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Barcelo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0619E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Ber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1C6E0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Bruss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B6354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Lisb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2593F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Lond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AA620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Madr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7F13E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Mil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2ABC8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P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8FC22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R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17A7E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Rotterd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915E6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Utrecht</w:t>
            </w:r>
          </w:p>
        </w:tc>
      </w:tr>
      <w:tr w:rsidR="00447AE0" w:rsidRPr="00BC6ED1" w14:paraId="369F8A88" w14:textId="77777777" w:rsidTr="00261334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21522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NO</w:t>
            </w:r>
            <w:r w:rsidRPr="00BC6ED1">
              <w:rPr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9DAC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traff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B66C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D13A42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58C882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B4F943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6F4B77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52E919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6942D6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D9E1F8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62B915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072E19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24424E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B49B39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57AE49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047AACA2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266E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2DAE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3A23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F43AFF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2C34EB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9B0434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A11276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F21478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AC1C6D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6F69DF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E1707D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494874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11706F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B72E67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200D1B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234329FB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D711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280F3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D847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1303D0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2A2D17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B49E55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CEF4BA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33585A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756398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1EAD22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88D0CA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62ACDA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321B82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FA344B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5907E1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604891A6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AE36E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7E43D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E7BB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BDCA35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A7369F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8B42FD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39D586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65436F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7CD5E4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CA6744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8C7A14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D82362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764FDB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865429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FB9A70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0A6D8D9A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0887A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94FF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E5E7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4CB1F6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F8064E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BAC758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2263E2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02BEE6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064FB9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D15CA5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7FF712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DA5867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224692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9E2186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1CE826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640C24E1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DFAC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B6A9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back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6597D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F801E8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11F023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DA40F0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9E0874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5B2C0E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59F3F6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95011F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FCDBF0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326D71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415B1D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F5573C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C487DB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60CF5705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FC38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2DBCB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D465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470689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7698C2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731799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012B17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82F9FC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611D5A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53D99B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73FEB7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A38D4D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1497D0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B4DDE8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55F370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2AD76CAF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4A334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9F250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C7AB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CDDDF4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6CC9F1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2FFCA1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9F97A1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2CD05F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E69BCA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9762A4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541C68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76B15B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22D0F6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5B4E14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73301C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498ACD77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713D0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4026D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1FD1E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BC3D6F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31BACD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7C24A0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3A003C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CBCFFF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9B3B1E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DBD576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3CE7B0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353BF3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EDBC03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F69643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9360C8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5E78A4F6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F919D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60E4C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35B5C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A8B8D6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6BD6B4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BC99D7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0A9F4A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31BAD7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7DB9A2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EB5D32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071C10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707F9B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804EF0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053975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1E0F73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00542033" w14:textId="77777777" w:rsidTr="00261334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D632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PM</w:t>
            </w:r>
            <w:r w:rsidRPr="00BC6ED1"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2D88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2A178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BD45C9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CF11DE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9158D0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7ACFF20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685B28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21E4B0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F31BDB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247CB5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7512C9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029529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C5300C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7512DB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77BABF23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64001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64821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EBD3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B0E98B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A04755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817AAC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3EFEA7D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A7AF64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A4784B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4BC63A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A472C4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77B2F6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BD693C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1F021D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44E37A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527D79B6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43AA0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DF82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5B97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3283CF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9B8389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B6080D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03B1BC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6A5AEA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D2B400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F44E95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1B8BEC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77B515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0EBBB1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E7618D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3A3804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6CE98AEC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32B5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93460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F18F8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81CB90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0F2890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3806CD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00DC925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8E7788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307100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0FFE5F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425A35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2F861C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DCBDDF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10F424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16F10F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54424FBB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83615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B20B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24CC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228D27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31E634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FD3DBB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DA18A9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94DE39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C2229C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5A950B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B89863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5EFE09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E8832E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A14F81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17F85F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15EA543F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F9A95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1C0A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back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A9796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DA4168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B00066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B02E92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9B72C1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322A38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2E7541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F91FA7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E4216E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875387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4040EF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ABDE1A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5185D28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38B4F993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AEA82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529D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3293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0E13CC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BE6A78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AB5566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9BFC8F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D8C892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375D79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ADB6C9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EE2401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8C26F3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631E3F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303DAD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35EF4EF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0942C1F8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75DD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6AD2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CD08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4F7FF4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909A19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188B9F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552A3E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E669BD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176BAB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2E6C0E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983021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1F4BBD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4D6445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B08FB1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295D61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5D41B03E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17EE8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25B98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B7B1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2BEBFC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AD12B7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57E123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08E47A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D5F08C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1E004C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A24C56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FB6ACB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E0D5C5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19D8BA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402F85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0FDA22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056B2E3E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1315B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34C32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EA4E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A79ED1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2887E4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960CF6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202181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563B4A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D16334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7B9DEA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09F2E1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5B8138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1D10C1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BCA7C9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521B893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2FE0EC54" w14:textId="77777777" w:rsidTr="00261334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9A34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PM</w:t>
            </w:r>
            <w:r w:rsidRPr="00BC6ED1">
              <w:rPr>
                <w:color w:val="000000"/>
                <w:sz w:val="16"/>
                <w:szCs w:val="16"/>
                <w:vertAlign w:val="subscript"/>
                <w:lang w:val="en-GB"/>
              </w:rPr>
              <w:t>2.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A328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0A35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296C24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7CA7114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304FA11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79E3112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716927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7FD8BD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4E9875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DF9500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080AE7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3B2818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21FA72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35D5DB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05FCD191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D72AD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3F35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A498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012ED6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12A2E7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A46090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BD49A4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62E3AC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691C09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096CBC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413960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3E6FB8D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F12638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F80E29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E81D60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03F39BCD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0677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D23A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CBF9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A6DDC9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3B5630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00A5D8C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7579B86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9A377F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F3F425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8E0A8C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DB76B0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5090CC3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DF8604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C928A5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CD2F45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1A39FEB4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ACA8D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52D4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5A32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6BFE94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B6533C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480B4E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38A9110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8FF373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1F56A7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F01D68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490ED7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06F1C91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4BC445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595531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CA111F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2D70A0AF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ED030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9AE46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87B8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6E915B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36F39FA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3B40485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C23414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F8C830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C8AB66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08341C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67EBB3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6E123F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62DA5A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038D93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FF24C9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369EDF75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D1366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21360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back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1B8B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AB894D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63374D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F17444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AA383F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E0AF76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5C1B4E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346129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244947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C011A2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1556AE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4F2780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4F4990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7E9E2F48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EF5D6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DF005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1D3E8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EF5C0D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4F3469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3E7732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138B14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6F4AC2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37E48F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EC0EC1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A2D099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CD5AF4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CB25DA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1BFE39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98A6DA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6665C9EF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88C82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7368B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4370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C40C50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BD2F56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71C7CA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AE6FA9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A28709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C73FC6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8A6504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F61DC3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84983C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750DE2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4666F5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8CAC7F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65B9CDBC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00BE0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7C59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B4665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BC7A0D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472A55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5D3D9B6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F806D8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CF5BD9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A77078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36865F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71C76B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5A0431D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DF8BE4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AA873F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B75EAB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2D43E94B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16970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AD2A2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36297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7E1FFF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4258DF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FC4BB9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95C53E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60CE2B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7639AF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33BFC9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F5551E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733848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E70DE3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B09479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E0BFF0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47AE0" w:rsidRPr="00BC6ED1" w14:paraId="57022634" w14:textId="77777777" w:rsidTr="00261334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9A0D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O</w:t>
            </w:r>
            <w:r w:rsidRPr="000C6C35"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B18B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traf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0E7F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57F0E3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6517C5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F1C1B8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457EE0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C53EF1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B08300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42855B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A6E068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59FD653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9202E8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2A65C3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32D96E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7AE0" w:rsidRPr="00BC6ED1" w14:paraId="32130BFF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08B6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6FF70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5C6B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B85A3F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00EFFEC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20D7C5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A681F5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78692F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0C043A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AF0A8A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D82C49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0CBDBE6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63D9F6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518F82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9F5B45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7AE0" w:rsidRPr="00BC6ED1" w14:paraId="242E5CBE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C0128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467B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ABB2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1CBB14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7E5D856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4D4981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ADC887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96D429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F9F3A4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A8C40F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51A5F96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75E004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1C3D29B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176125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9AB858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7AE0" w:rsidRPr="00BC6ED1" w14:paraId="008BE75C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8B08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89EEA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5904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9CCC73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0025CA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5A9087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00B6DE5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27C043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ABAD20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C183B4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8A7177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6D3D0A8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59CA8B8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A579ED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E74C3E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7AE0" w:rsidRPr="00BC6ED1" w14:paraId="79526073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376C9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4ECC1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F8091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680EC0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AEC99E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1D7D01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3F57A2A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008C54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B84128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4C681B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E6AC1F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50A0DA7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45E9824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0000"/>
            <w:vAlign w:val="center"/>
            <w:hideMark/>
          </w:tcPr>
          <w:p w14:paraId="2A3804C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21D4E5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7AE0" w:rsidRPr="00BC6ED1" w14:paraId="5DC72BB9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4B129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5EE2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backgr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EDF5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1AB89F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CD79AE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65E33D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6F6664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5BDFEE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4E94A6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4D7FA6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CAE28F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0668D2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9411F6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25F7CC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442B28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7AE0" w:rsidRPr="00BC6ED1" w14:paraId="26393B29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E533C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FE50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0337C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17FCA8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E8857F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FA41CF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5F7EEF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397859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6EE036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405235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4299EC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BBD919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286F80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EE67BA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B22EF0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7AE0" w:rsidRPr="00BC6ED1" w14:paraId="78CA1E7A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9F564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BDDF7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209C8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CAE10A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CC2A09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1971E8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D7B66A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21D07CE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EC13117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485359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565D3FA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E81C37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3335A3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41877C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9B7BC9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7AE0" w:rsidRPr="00BC6ED1" w14:paraId="0FB55209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002EA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B5C2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BB5D0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0DABE6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2C69CE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87F1C7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F73196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DA181A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7F8586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D638A9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3EC84E0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565F221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306AD6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238662C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8B4809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47AE0" w:rsidRPr="00BC6ED1" w14:paraId="59D60AD7" w14:textId="77777777" w:rsidTr="00261334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18D37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4B4B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6F8A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42BDDC6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8BD7566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74D87F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4652A1B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580D0375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64A7B72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726E7304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123F5FE9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244F2013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A8E35B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0CB0A6BF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3"/>
            <w:vAlign w:val="center"/>
            <w:hideMark/>
          </w:tcPr>
          <w:p w14:paraId="6FF9B65D" w14:textId="77777777" w:rsidR="00447AE0" w:rsidRPr="00BC6ED1" w:rsidRDefault="00447AE0" w:rsidP="00261334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BC6ED1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473334D8" w14:textId="77777777" w:rsidR="00447AE0" w:rsidRPr="00447AE0" w:rsidRDefault="00447AE0">
      <w:pPr>
        <w:rPr>
          <w:lang w:val="en-GB"/>
        </w:rPr>
      </w:pPr>
    </w:p>
    <w:sectPr w:rsidR="00447AE0" w:rsidRPr="00447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E0"/>
    <w:rsid w:val="0044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9EDDAF"/>
  <w15:chartTrackingRefBased/>
  <w15:docId w15:val="{090951E8-516C-6E4E-B36F-F3D902B9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AE0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Maione</dc:creator>
  <cp:keywords/>
  <dc:description/>
  <cp:lastModifiedBy>Michela Maione</cp:lastModifiedBy>
  <cp:revision>1</cp:revision>
  <dcterms:created xsi:type="dcterms:W3CDTF">2022-11-08T15:14:00Z</dcterms:created>
  <dcterms:modified xsi:type="dcterms:W3CDTF">2022-11-08T15:15:00Z</dcterms:modified>
</cp:coreProperties>
</file>